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36C952" w14:textId="37B4F309" w:rsidR="00FC4BBD" w:rsidRDefault="00E71C5F" w:rsidP="00FC4BBD">
      <w:pPr>
        <w:spacing w:after="0" w:line="480" w:lineRule="auto"/>
        <w:jc w:val="both"/>
        <w:rPr>
          <w:rFonts w:ascii="Times New Roman" w:hAnsi="Times New Roman" w:cs="Times New Roman"/>
          <w:b/>
          <w:bCs/>
          <w:sz w:val="24"/>
          <w:szCs w:val="24"/>
        </w:rPr>
      </w:pPr>
      <w:r w:rsidRPr="00E71C5F">
        <w:rPr>
          <w:rFonts w:ascii="Times New Roman" w:hAnsi="Times New Roman" w:cs="Times New Roman"/>
          <w:b/>
          <w:bCs/>
          <w:sz w:val="24"/>
          <w:szCs w:val="24"/>
        </w:rPr>
        <w:t>Online Resource</w:t>
      </w:r>
      <w:r>
        <w:rPr>
          <w:rFonts w:ascii="Times New Roman" w:hAnsi="Times New Roman" w:cs="Times New Roman"/>
          <w:b/>
          <w:bCs/>
          <w:sz w:val="24"/>
          <w:szCs w:val="24"/>
        </w:rPr>
        <w:t xml:space="preserve"> 1</w:t>
      </w:r>
    </w:p>
    <w:p w14:paraId="29DB51A7" w14:textId="77777777" w:rsidR="00E71C5F" w:rsidRDefault="00E71C5F" w:rsidP="00FC4BBD">
      <w:pPr>
        <w:spacing w:after="0" w:line="480" w:lineRule="auto"/>
        <w:jc w:val="both"/>
        <w:rPr>
          <w:rFonts w:ascii="Times New Roman" w:hAnsi="Times New Roman" w:cs="Times New Roman"/>
          <w:b/>
          <w:sz w:val="24"/>
          <w:szCs w:val="24"/>
        </w:rPr>
      </w:pPr>
    </w:p>
    <w:p w14:paraId="0E56637C" w14:textId="33DC6A00" w:rsidR="00FC4BBD" w:rsidRPr="00905F08" w:rsidRDefault="00FC4BBD" w:rsidP="00FC4BBD">
      <w:pPr>
        <w:spacing w:after="0" w:line="480" w:lineRule="auto"/>
        <w:jc w:val="both"/>
        <w:rPr>
          <w:rFonts w:ascii="Times New Roman" w:hAnsi="Times New Roman" w:cs="Times New Roman"/>
          <w:b/>
          <w:sz w:val="24"/>
          <w:szCs w:val="24"/>
        </w:rPr>
      </w:pPr>
      <w:r w:rsidRPr="00905F08">
        <w:rPr>
          <w:rFonts w:ascii="Times New Roman" w:hAnsi="Times New Roman" w:cs="Times New Roman"/>
          <w:b/>
          <w:sz w:val="24"/>
          <w:szCs w:val="24"/>
        </w:rPr>
        <w:t>Effect of sprayable, highly adhesive hydrophobized gelatin microparticles on esophageal stenosis after endoscopic submucosal dissection: an experimental study in a swine model</w:t>
      </w:r>
    </w:p>
    <w:p w14:paraId="63551B2C" w14:textId="77777777" w:rsidR="00FC4BBD" w:rsidRDefault="00FC4BBD" w:rsidP="00FC4BBD">
      <w:pPr>
        <w:spacing w:after="0" w:line="480" w:lineRule="auto"/>
        <w:jc w:val="both"/>
        <w:rPr>
          <w:rFonts w:ascii="Times New Roman" w:hAnsi="Times New Roman" w:cs="Times New Roman"/>
          <w:b/>
          <w:sz w:val="24"/>
          <w:szCs w:val="24"/>
        </w:rPr>
      </w:pPr>
    </w:p>
    <w:p w14:paraId="23334A3D" w14:textId="3C249AD8" w:rsidR="00FC4BBD" w:rsidRPr="00905F08" w:rsidRDefault="00FC4BBD" w:rsidP="00FC4BBD">
      <w:pPr>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Journal Name: </w:t>
      </w:r>
      <w:r w:rsidRPr="00FC4BBD">
        <w:rPr>
          <w:rFonts w:ascii="Times New Roman" w:hAnsi="Times New Roman" w:cs="Times New Roman"/>
          <w:bCs/>
          <w:sz w:val="24"/>
          <w:szCs w:val="24"/>
        </w:rPr>
        <w:t>Esophagus</w:t>
      </w:r>
    </w:p>
    <w:p w14:paraId="4C5089FD" w14:textId="77777777" w:rsidR="00FC4BBD" w:rsidRDefault="00FC4BBD" w:rsidP="00FC4BBD">
      <w:pPr>
        <w:spacing w:after="0" w:line="480" w:lineRule="auto"/>
        <w:rPr>
          <w:rFonts w:ascii="Times New Roman" w:hAnsi="Times New Roman" w:cs="Times New Roman"/>
          <w:sz w:val="24"/>
          <w:szCs w:val="24"/>
        </w:rPr>
      </w:pPr>
    </w:p>
    <w:p w14:paraId="01B3D6DD" w14:textId="5300447E" w:rsidR="00FC4BBD" w:rsidRPr="00905F08" w:rsidRDefault="00FC4BBD" w:rsidP="00FC4BBD">
      <w:pPr>
        <w:spacing w:after="0" w:line="480" w:lineRule="auto"/>
        <w:rPr>
          <w:rFonts w:ascii="Times New Roman" w:hAnsi="Times New Roman" w:cs="Times New Roman"/>
          <w:sz w:val="24"/>
          <w:szCs w:val="24"/>
          <w:vertAlign w:val="superscript"/>
        </w:rPr>
      </w:pPr>
      <w:r w:rsidRPr="00905F08">
        <w:rPr>
          <w:rFonts w:ascii="Times New Roman" w:hAnsi="Times New Roman" w:cs="Times New Roman"/>
          <w:sz w:val="24"/>
          <w:szCs w:val="24"/>
        </w:rPr>
        <w:t>Hiroki Yano, M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Fumisato Sasaki,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Hidehito Maeda,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Shohei Uehara, M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Masayuki Kabayama,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Yusuke Fujino, M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w:t>
      </w:r>
      <w:r w:rsidRPr="00905F08">
        <w:rPr>
          <w:rFonts w:ascii="Times New Roman" w:hAnsi="Times New Roman" w:cs="Times New Roman"/>
          <w:sz w:val="24"/>
          <w:szCs w:val="24"/>
          <w:vertAlign w:val="superscript"/>
        </w:rPr>
        <w:t xml:space="preserve"> </w:t>
      </w:r>
      <w:r w:rsidRPr="00905F08">
        <w:rPr>
          <w:rFonts w:ascii="Times New Roman" w:hAnsi="Times New Roman" w:cs="Times New Roman"/>
          <w:sz w:val="24"/>
          <w:szCs w:val="24"/>
        </w:rPr>
        <w:t>Akihito Tanaka,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Makoto Hinokuchi,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Shiho Arima,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Shinichi Hashimoto,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Shuji Kanmura, MD, PhD</w:t>
      </w: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 Shima Ito, PhD</w:t>
      </w:r>
      <w:r w:rsidRPr="00905F08">
        <w:rPr>
          <w:rFonts w:ascii="Times New Roman" w:hAnsi="Times New Roman" w:cs="Times New Roman"/>
          <w:sz w:val="24"/>
          <w:szCs w:val="24"/>
          <w:vertAlign w:val="superscript"/>
        </w:rPr>
        <w:t>2,3</w:t>
      </w:r>
      <w:r w:rsidRPr="00905F08">
        <w:rPr>
          <w:rFonts w:ascii="Times New Roman" w:hAnsi="Times New Roman" w:cs="Times New Roman"/>
          <w:sz w:val="24"/>
          <w:szCs w:val="24"/>
        </w:rPr>
        <w:t>, Akihiro Nishiguchi, PhD</w:t>
      </w:r>
      <w:r w:rsidRPr="00905F08">
        <w:rPr>
          <w:rFonts w:ascii="Times New Roman" w:hAnsi="Times New Roman" w:cs="Times New Roman"/>
          <w:sz w:val="24"/>
          <w:szCs w:val="24"/>
          <w:vertAlign w:val="superscript"/>
        </w:rPr>
        <w:t>2</w:t>
      </w:r>
      <w:r w:rsidRPr="00905F08">
        <w:rPr>
          <w:rFonts w:ascii="Times New Roman" w:hAnsi="Times New Roman" w:cs="Times New Roman"/>
          <w:sz w:val="24"/>
          <w:szCs w:val="24"/>
        </w:rPr>
        <w:t>, Tetsushi Taguchi, PhD</w:t>
      </w:r>
      <w:r w:rsidRPr="00905F08">
        <w:rPr>
          <w:rFonts w:ascii="Times New Roman" w:hAnsi="Times New Roman" w:cs="Times New Roman"/>
          <w:sz w:val="24"/>
          <w:szCs w:val="24"/>
          <w:vertAlign w:val="superscript"/>
        </w:rPr>
        <w:t>2,3</w:t>
      </w:r>
      <w:r w:rsidRPr="00905F08">
        <w:rPr>
          <w:rFonts w:ascii="Times New Roman" w:hAnsi="Times New Roman" w:cs="Times New Roman"/>
          <w:sz w:val="24"/>
          <w:szCs w:val="24"/>
        </w:rPr>
        <w:t>, Akio Ido, MD, PhD</w:t>
      </w:r>
      <w:r w:rsidRPr="00905F08">
        <w:rPr>
          <w:rFonts w:ascii="Times New Roman" w:hAnsi="Times New Roman" w:cs="Times New Roman"/>
          <w:sz w:val="24"/>
          <w:szCs w:val="24"/>
          <w:vertAlign w:val="superscript"/>
        </w:rPr>
        <w:t>1</w:t>
      </w:r>
    </w:p>
    <w:p w14:paraId="6B468173" w14:textId="77777777" w:rsidR="00FC4BBD" w:rsidRPr="00905F08" w:rsidRDefault="00FC4BBD" w:rsidP="00FC4BBD">
      <w:pPr>
        <w:spacing w:after="0" w:line="480" w:lineRule="auto"/>
        <w:rPr>
          <w:rFonts w:ascii="Times New Roman" w:hAnsi="Times New Roman" w:cs="Times New Roman"/>
          <w:sz w:val="24"/>
          <w:szCs w:val="24"/>
          <w:vertAlign w:val="superscript"/>
          <w:lang w:eastAsia="ja-JP"/>
        </w:rPr>
      </w:pPr>
    </w:p>
    <w:p w14:paraId="0AE0F638" w14:textId="77777777" w:rsidR="00FC4BBD" w:rsidRPr="00905F08" w:rsidRDefault="00FC4BBD" w:rsidP="00FC4BBD">
      <w:pPr>
        <w:spacing w:after="0" w:line="480" w:lineRule="auto"/>
        <w:rPr>
          <w:rFonts w:ascii="Times New Roman" w:hAnsi="Times New Roman" w:cs="Times New Roman"/>
          <w:sz w:val="24"/>
          <w:szCs w:val="24"/>
        </w:rPr>
      </w:pPr>
      <w:r w:rsidRPr="00905F08">
        <w:rPr>
          <w:rFonts w:ascii="Times New Roman" w:hAnsi="Times New Roman" w:cs="Times New Roman"/>
          <w:sz w:val="24"/>
          <w:szCs w:val="24"/>
          <w:vertAlign w:val="superscript"/>
        </w:rPr>
        <w:t>1</w:t>
      </w:r>
      <w:r w:rsidRPr="00905F08">
        <w:rPr>
          <w:rFonts w:ascii="Times New Roman" w:hAnsi="Times New Roman" w:cs="Times New Roman"/>
          <w:sz w:val="24"/>
          <w:szCs w:val="24"/>
        </w:rPr>
        <w:t>Digestive and Lifestyle Diseases, Kagoshima University Graduate School of Medical and Dental Sciences, Kagoshima, Japan</w:t>
      </w:r>
    </w:p>
    <w:p w14:paraId="735279DD" w14:textId="77777777" w:rsidR="00FC4BBD" w:rsidRPr="00905F08" w:rsidRDefault="00FC4BBD" w:rsidP="00FC4BBD">
      <w:pPr>
        <w:spacing w:after="0" w:line="480" w:lineRule="auto"/>
        <w:rPr>
          <w:rFonts w:ascii="Times New Roman" w:hAnsi="Times New Roman" w:cs="Times New Roman"/>
          <w:sz w:val="24"/>
          <w:szCs w:val="24"/>
        </w:rPr>
      </w:pPr>
      <w:r w:rsidRPr="00905F08">
        <w:rPr>
          <w:rFonts w:ascii="Times New Roman" w:hAnsi="Times New Roman" w:cs="Times New Roman"/>
          <w:sz w:val="24"/>
          <w:szCs w:val="24"/>
          <w:vertAlign w:val="superscript"/>
        </w:rPr>
        <w:t>2</w:t>
      </w:r>
      <w:r w:rsidRPr="00905F08">
        <w:rPr>
          <w:rFonts w:ascii="Times New Roman" w:hAnsi="Times New Roman" w:cs="Times New Roman"/>
          <w:sz w:val="24"/>
          <w:szCs w:val="24"/>
        </w:rPr>
        <w:t>Research Center for Macromolecules and Biomaterials, National Institute for Materials Science, Tsukuba, Japan</w:t>
      </w:r>
    </w:p>
    <w:p w14:paraId="3E1A03FA" w14:textId="77777777" w:rsidR="00FC4BBD" w:rsidRPr="00905F08" w:rsidRDefault="00FC4BBD" w:rsidP="00FC4BBD">
      <w:pPr>
        <w:spacing w:after="0" w:line="480" w:lineRule="auto"/>
        <w:rPr>
          <w:rFonts w:ascii="Times New Roman" w:hAnsi="Times New Roman" w:cs="Times New Roman"/>
          <w:sz w:val="24"/>
          <w:szCs w:val="24"/>
        </w:rPr>
      </w:pPr>
      <w:r w:rsidRPr="00905F08">
        <w:rPr>
          <w:rFonts w:ascii="Times New Roman" w:hAnsi="Times New Roman" w:cs="Times New Roman"/>
          <w:sz w:val="24"/>
          <w:szCs w:val="24"/>
          <w:vertAlign w:val="superscript"/>
        </w:rPr>
        <w:t>3</w:t>
      </w:r>
      <w:r w:rsidRPr="00905F08">
        <w:rPr>
          <w:rFonts w:ascii="Times New Roman" w:hAnsi="Times New Roman" w:cs="Times New Roman"/>
          <w:sz w:val="24"/>
          <w:szCs w:val="24"/>
        </w:rPr>
        <w:t>Graduate School of Science and Technology, Degree Programs in Pure and Applied Sciences, University of Tsukuba, Tsukuba, Japan</w:t>
      </w:r>
    </w:p>
    <w:p w14:paraId="07176EDB" w14:textId="77777777" w:rsidR="00FC4BBD" w:rsidRPr="00905F08" w:rsidRDefault="00FC4BBD" w:rsidP="00FC4BBD">
      <w:pPr>
        <w:spacing w:after="0" w:line="480" w:lineRule="auto"/>
        <w:rPr>
          <w:rFonts w:ascii="Times New Roman" w:hAnsi="Times New Roman" w:cs="Times New Roman"/>
          <w:sz w:val="24"/>
          <w:szCs w:val="24"/>
        </w:rPr>
      </w:pPr>
    </w:p>
    <w:p w14:paraId="225E1F7B" w14:textId="1B57B1A9" w:rsidR="00FC4BBD" w:rsidRPr="00905F08" w:rsidRDefault="00FC4BBD" w:rsidP="00FC4BBD">
      <w:pPr>
        <w:spacing w:after="0" w:line="480" w:lineRule="auto"/>
        <w:rPr>
          <w:rFonts w:ascii="Times New Roman" w:hAnsi="Times New Roman" w:cs="Times New Roman"/>
          <w:sz w:val="24"/>
          <w:szCs w:val="24"/>
          <w:u w:val="single"/>
        </w:rPr>
      </w:pPr>
      <w:r w:rsidRPr="00905F08">
        <w:rPr>
          <w:rFonts w:ascii="Times New Roman" w:hAnsi="Times New Roman" w:cs="Times New Roman"/>
          <w:bCs/>
          <w:sz w:val="24"/>
          <w:szCs w:val="24"/>
        </w:rPr>
        <w:t>*</w:t>
      </w:r>
      <w:r w:rsidRPr="00905F08">
        <w:rPr>
          <w:rFonts w:ascii="Times New Roman" w:hAnsi="Times New Roman" w:cs="Times New Roman"/>
          <w:b/>
          <w:sz w:val="24"/>
          <w:szCs w:val="24"/>
        </w:rPr>
        <w:t>Corresponding author</w:t>
      </w:r>
      <w:r w:rsidRPr="00905F08">
        <w:rPr>
          <w:rFonts w:ascii="Times New Roman" w:hAnsi="Times New Roman" w:cs="Times New Roman"/>
          <w:bCs/>
          <w:sz w:val="24"/>
          <w:szCs w:val="24"/>
        </w:rPr>
        <w:t xml:space="preserve">: </w:t>
      </w:r>
      <w:r w:rsidRPr="00905F08">
        <w:rPr>
          <w:rFonts w:ascii="Times New Roman" w:hAnsi="Times New Roman" w:cs="Times New Roman"/>
          <w:sz w:val="24"/>
          <w:szCs w:val="24"/>
        </w:rPr>
        <w:t>bungohs@m2.kufm.kagoshima-u.ac.jp</w:t>
      </w:r>
    </w:p>
    <w:p w14:paraId="13A07933" w14:textId="77777777" w:rsidR="00FC4BBD" w:rsidRDefault="00FC4BBD" w:rsidP="00FC4BBD">
      <w:pPr>
        <w:spacing w:after="0" w:line="480" w:lineRule="auto"/>
        <w:jc w:val="both"/>
        <w:rPr>
          <w:rFonts w:ascii="Times New Roman" w:hAnsi="Times New Roman" w:cs="Times New Roman"/>
          <w:b/>
          <w:bCs/>
          <w:sz w:val="24"/>
          <w:szCs w:val="24"/>
        </w:rPr>
      </w:pPr>
    </w:p>
    <w:p w14:paraId="622FBAC2" w14:textId="77777777" w:rsidR="00FC4BBD" w:rsidRDefault="00FC4BBD">
      <w:pPr>
        <w:spacing w:line="278" w:lineRule="auto"/>
        <w:rPr>
          <w:rFonts w:ascii="Times New Roman" w:hAnsi="Times New Roman" w:cs="Times New Roman"/>
          <w:b/>
          <w:bCs/>
          <w:sz w:val="24"/>
          <w:szCs w:val="24"/>
        </w:rPr>
      </w:pPr>
      <w:r>
        <w:rPr>
          <w:rFonts w:ascii="Times New Roman" w:hAnsi="Times New Roman" w:cs="Times New Roman"/>
          <w:b/>
          <w:bCs/>
          <w:sz w:val="24"/>
          <w:szCs w:val="24"/>
        </w:rPr>
        <w:br w:type="page"/>
      </w:r>
    </w:p>
    <w:p w14:paraId="4F76B4F2" w14:textId="1B1E6700" w:rsidR="00FC4BBD" w:rsidRDefault="00FC4BBD" w:rsidP="00FC4BBD">
      <w:pPr>
        <w:spacing w:after="0" w:line="480" w:lineRule="auto"/>
        <w:jc w:val="both"/>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86233AD" wp14:editId="1BD80AAE">
            <wp:extent cx="4643628" cy="2159508"/>
            <wp:effectExtent l="0" t="0" r="0" b="0"/>
            <wp:docPr id="1879517954" name="Picture 1" descr="A collage of a human body&#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517954" name="Picture 1" descr="A collage of a human body&#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643628" cy="2159508"/>
                    </a:xfrm>
                    <a:prstGeom prst="rect">
                      <a:avLst/>
                    </a:prstGeom>
                  </pic:spPr>
                </pic:pic>
              </a:graphicData>
            </a:graphic>
          </wp:inline>
        </w:drawing>
      </w:r>
    </w:p>
    <w:p w14:paraId="50F1F6B5" w14:textId="69A38F19" w:rsidR="00FC4BBD" w:rsidRPr="00905F08" w:rsidRDefault="009750FC" w:rsidP="00FC4BBD">
      <w:pPr>
        <w:spacing w:after="0" w:line="480" w:lineRule="auto"/>
        <w:jc w:val="both"/>
        <w:rPr>
          <w:rFonts w:ascii="Times New Roman" w:hAnsi="Times New Roman" w:cs="Times New Roman"/>
          <w:b/>
          <w:bCs/>
          <w:sz w:val="24"/>
          <w:szCs w:val="24"/>
        </w:rPr>
      </w:pPr>
      <w:r>
        <w:rPr>
          <w:rFonts w:ascii="Times New Roman" w:hAnsi="Times New Roman" w:cs="Times New Roman"/>
          <w:b/>
          <w:bCs/>
          <w:sz w:val="24"/>
          <w:szCs w:val="24"/>
        </w:rPr>
        <w:t>Fig</w:t>
      </w:r>
      <w:r w:rsidR="00F32277">
        <w:rPr>
          <w:rFonts w:ascii="Times New Roman" w:hAnsi="Times New Roman" w:cs="Times New Roman"/>
          <w:b/>
          <w:bCs/>
          <w:sz w:val="24"/>
          <w:szCs w:val="24"/>
        </w:rPr>
        <w:t>.</w:t>
      </w:r>
      <w:r>
        <w:rPr>
          <w:rFonts w:ascii="Times New Roman" w:hAnsi="Times New Roman" w:cs="Times New Roman"/>
          <w:b/>
          <w:bCs/>
          <w:sz w:val="24"/>
          <w:szCs w:val="24"/>
        </w:rPr>
        <w:t xml:space="preserve"> S1</w:t>
      </w:r>
      <w:r w:rsidR="00FC4BBD" w:rsidRPr="00905F08">
        <w:rPr>
          <w:rFonts w:ascii="Times New Roman" w:hAnsi="Times New Roman" w:cs="Times New Roman"/>
          <w:b/>
          <w:bCs/>
          <w:sz w:val="24"/>
          <w:szCs w:val="24"/>
        </w:rPr>
        <w:t xml:space="preserve"> Temporal changes in endoscopic findings</w:t>
      </w:r>
    </w:p>
    <w:p w14:paraId="6D924CA7" w14:textId="77777777" w:rsidR="00FC4BBD" w:rsidRPr="00905F08" w:rsidRDefault="00FC4BBD" w:rsidP="00FC4BBD">
      <w:pPr>
        <w:spacing w:after="0" w:line="480" w:lineRule="auto"/>
        <w:jc w:val="both"/>
        <w:rPr>
          <w:rFonts w:ascii="Times New Roman" w:hAnsi="Times New Roman" w:cs="Times New Roman"/>
          <w:sz w:val="24"/>
          <w:szCs w:val="24"/>
        </w:rPr>
      </w:pPr>
      <w:r w:rsidRPr="00905F08">
        <w:rPr>
          <w:rFonts w:ascii="Times New Roman" w:hAnsi="Times New Roman" w:cs="Times New Roman"/>
          <w:sz w:val="24"/>
          <w:szCs w:val="24"/>
        </w:rPr>
        <w:t>Endoscopic observations are performed on all miniature swine on the day of ESD and on Days 3, 7, and 14 of ESD. Severe strictures are observed in both groups. Stricture appears more severe in the non-sprayed group than in the sprayed group.</w:t>
      </w:r>
    </w:p>
    <w:p w14:paraId="209386C6" w14:textId="77777777" w:rsidR="00FC4BBD" w:rsidRPr="00905F08" w:rsidRDefault="00FC4BBD" w:rsidP="00FC4BBD">
      <w:pPr>
        <w:spacing w:after="0" w:line="480" w:lineRule="auto"/>
        <w:jc w:val="both"/>
        <w:rPr>
          <w:rFonts w:ascii="Times New Roman" w:hAnsi="Times New Roman" w:cs="Times New Roman"/>
          <w:sz w:val="24"/>
          <w:szCs w:val="24"/>
        </w:rPr>
      </w:pPr>
      <w:r w:rsidRPr="00905F08">
        <w:rPr>
          <w:rFonts w:ascii="Times New Roman" w:hAnsi="Times New Roman" w:cs="Times New Roman"/>
          <w:sz w:val="24"/>
          <w:szCs w:val="24"/>
        </w:rPr>
        <w:t>ESD: endoscopic submucosal dissection</w:t>
      </w:r>
    </w:p>
    <w:p w14:paraId="234A88D1" w14:textId="77777777" w:rsidR="00E243E7" w:rsidRDefault="00E243E7"/>
    <w:sectPr w:rsidR="00E243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BBD"/>
    <w:rsid w:val="000359C7"/>
    <w:rsid w:val="00055969"/>
    <w:rsid w:val="000704B8"/>
    <w:rsid w:val="00081B46"/>
    <w:rsid w:val="00094849"/>
    <w:rsid w:val="000A0764"/>
    <w:rsid w:val="000B2DB3"/>
    <w:rsid w:val="000F0C13"/>
    <w:rsid w:val="00102ABD"/>
    <w:rsid w:val="00104E95"/>
    <w:rsid w:val="00114712"/>
    <w:rsid w:val="0013752E"/>
    <w:rsid w:val="00150C0F"/>
    <w:rsid w:val="001531FC"/>
    <w:rsid w:val="00160A9B"/>
    <w:rsid w:val="001667B0"/>
    <w:rsid w:val="00174B49"/>
    <w:rsid w:val="0019483E"/>
    <w:rsid w:val="00196A44"/>
    <w:rsid w:val="001B3C09"/>
    <w:rsid w:val="001B6081"/>
    <w:rsid w:val="001C6A0C"/>
    <w:rsid w:val="001C6BD7"/>
    <w:rsid w:val="001F0B07"/>
    <w:rsid w:val="00202A84"/>
    <w:rsid w:val="002059BF"/>
    <w:rsid w:val="00212C0F"/>
    <w:rsid w:val="00222055"/>
    <w:rsid w:val="0023036A"/>
    <w:rsid w:val="0023338D"/>
    <w:rsid w:val="00237609"/>
    <w:rsid w:val="002A5B92"/>
    <w:rsid w:val="002B3CE2"/>
    <w:rsid w:val="002D06F4"/>
    <w:rsid w:val="002D67BF"/>
    <w:rsid w:val="0030023A"/>
    <w:rsid w:val="0031358A"/>
    <w:rsid w:val="0032501D"/>
    <w:rsid w:val="00327E4A"/>
    <w:rsid w:val="00334C7C"/>
    <w:rsid w:val="003B0F1C"/>
    <w:rsid w:val="003B3BFF"/>
    <w:rsid w:val="003C67AB"/>
    <w:rsid w:val="003E0F88"/>
    <w:rsid w:val="003E2DA7"/>
    <w:rsid w:val="003F0AB1"/>
    <w:rsid w:val="003F1875"/>
    <w:rsid w:val="00424CF5"/>
    <w:rsid w:val="00426F20"/>
    <w:rsid w:val="004511B1"/>
    <w:rsid w:val="00452A48"/>
    <w:rsid w:val="00467CDC"/>
    <w:rsid w:val="004A0347"/>
    <w:rsid w:val="004B7D93"/>
    <w:rsid w:val="004D229A"/>
    <w:rsid w:val="004F3778"/>
    <w:rsid w:val="004F4F65"/>
    <w:rsid w:val="00522865"/>
    <w:rsid w:val="005356A7"/>
    <w:rsid w:val="00540E29"/>
    <w:rsid w:val="0056659F"/>
    <w:rsid w:val="00566B79"/>
    <w:rsid w:val="00580ADE"/>
    <w:rsid w:val="00583EC3"/>
    <w:rsid w:val="00584D39"/>
    <w:rsid w:val="005935F4"/>
    <w:rsid w:val="00595DE0"/>
    <w:rsid w:val="005A100D"/>
    <w:rsid w:val="005D1AC3"/>
    <w:rsid w:val="005E5BBF"/>
    <w:rsid w:val="005E6B09"/>
    <w:rsid w:val="005F75CA"/>
    <w:rsid w:val="006062F4"/>
    <w:rsid w:val="00633BD1"/>
    <w:rsid w:val="00635525"/>
    <w:rsid w:val="00654CB5"/>
    <w:rsid w:val="00666D59"/>
    <w:rsid w:val="00672A9A"/>
    <w:rsid w:val="006872FF"/>
    <w:rsid w:val="006955F9"/>
    <w:rsid w:val="006A42D7"/>
    <w:rsid w:val="006B22E7"/>
    <w:rsid w:val="006B50AD"/>
    <w:rsid w:val="006C3446"/>
    <w:rsid w:val="006C4D66"/>
    <w:rsid w:val="006D4A31"/>
    <w:rsid w:val="006E4997"/>
    <w:rsid w:val="0071698F"/>
    <w:rsid w:val="00725035"/>
    <w:rsid w:val="007671A7"/>
    <w:rsid w:val="00777E1C"/>
    <w:rsid w:val="007838A1"/>
    <w:rsid w:val="007B5C78"/>
    <w:rsid w:val="007C6FF7"/>
    <w:rsid w:val="007E0CBA"/>
    <w:rsid w:val="007E7416"/>
    <w:rsid w:val="007E789F"/>
    <w:rsid w:val="007F056C"/>
    <w:rsid w:val="00853E30"/>
    <w:rsid w:val="00854222"/>
    <w:rsid w:val="00857EFF"/>
    <w:rsid w:val="008609E1"/>
    <w:rsid w:val="00872340"/>
    <w:rsid w:val="008B34E8"/>
    <w:rsid w:val="008D5FB8"/>
    <w:rsid w:val="00904049"/>
    <w:rsid w:val="0092402C"/>
    <w:rsid w:val="0095448D"/>
    <w:rsid w:val="00955609"/>
    <w:rsid w:val="00956826"/>
    <w:rsid w:val="009616DC"/>
    <w:rsid w:val="00966538"/>
    <w:rsid w:val="009750FC"/>
    <w:rsid w:val="009A136A"/>
    <w:rsid w:val="009B5573"/>
    <w:rsid w:val="009C6040"/>
    <w:rsid w:val="009E5178"/>
    <w:rsid w:val="009E60C1"/>
    <w:rsid w:val="00A11F5D"/>
    <w:rsid w:val="00A20BBC"/>
    <w:rsid w:val="00A224DE"/>
    <w:rsid w:val="00A7407F"/>
    <w:rsid w:val="00AA57DE"/>
    <w:rsid w:val="00AB7BF8"/>
    <w:rsid w:val="00AE0412"/>
    <w:rsid w:val="00B03DC0"/>
    <w:rsid w:val="00B04F6B"/>
    <w:rsid w:val="00B0699E"/>
    <w:rsid w:val="00B13D8E"/>
    <w:rsid w:val="00B173A5"/>
    <w:rsid w:val="00B20583"/>
    <w:rsid w:val="00B3513D"/>
    <w:rsid w:val="00B47EC3"/>
    <w:rsid w:val="00B5058E"/>
    <w:rsid w:val="00B54519"/>
    <w:rsid w:val="00B6374B"/>
    <w:rsid w:val="00B977CD"/>
    <w:rsid w:val="00BA2CA0"/>
    <w:rsid w:val="00BA2D85"/>
    <w:rsid w:val="00BA6548"/>
    <w:rsid w:val="00BB3978"/>
    <w:rsid w:val="00BC7741"/>
    <w:rsid w:val="00BD2412"/>
    <w:rsid w:val="00BF1323"/>
    <w:rsid w:val="00BF299D"/>
    <w:rsid w:val="00C052A1"/>
    <w:rsid w:val="00C05513"/>
    <w:rsid w:val="00C06C56"/>
    <w:rsid w:val="00C30110"/>
    <w:rsid w:val="00C74039"/>
    <w:rsid w:val="00C75DA7"/>
    <w:rsid w:val="00CB422A"/>
    <w:rsid w:val="00CC3728"/>
    <w:rsid w:val="00CD08B1"/>
    <w:rsid w:val="00CD32E8"/>
    <w:rsid w:val="00CD6EB3"/>
    <w:rsid w:val="00CE092F"/>
    <w:rsid w:val="00CF2490"/>
    <w:rsid w:val="00D24C9C"/>
    <w:rsid w:val="00D33745"/>
    <w:rsid w:val="00D458AB"/>
    <w:rsid w:val="00D51CE3"/>
    <w:rsid w:val="00D60326"/>
    <w:rsid w:val="00D70A64"/>
    <w:rsid w:val="00D71B30"/>
    <w:rsid w:val="00DB0740"/>
    <w:rsid w:val="00DD7213"/>
    <w:rsid w:val="00DF0225"/>
    <w:rsid w:val="00DF665F"/>
    <w:rsid w:val="00E243E7"/>
    <w:rsid w:val="00E47B5D"/>
    <w:rsid w:val="00E649CA"/>
    <w:rsid w:val="00E71C5F"/>
    <w:rsid w:val="00E92E55"/>
    <w:rsid w:val="00EB045A"/>
    <w:rsid w:val="00EC2397"/>
    <w:rsid w:val="00EC3539"/>
    <w:rsid w:val="00EC5557"/>
    <w:rsid w:val="00ED6ADD"/>
    <w:rsid w:val="00EF3120"/>
    <w:rsid w:val="00F01441"/>
    <w:rsid w:val="00F0251B"/>
    <w:rsid w:val="00F114A8"/>
    <w:rsid w:val="00F16730"/>
    <w:rsid w:val="00F32277"/>
    <w:rsid w:val="00F474BD"/>
    <w:rsid w:val="00F5105C"/>
    <w:rsid w:val="00F755D8"/>
    <w:rsid w:val="00FB24B9"/>
    <w:rsid w:val="00FB3263"/>
    <w:rsid w:val="00FB5508"/>
    <w:rsid w:val="00FB64BC"/>
    <w:rsid w:val="00FC307A"/>
    <w:rsid w:val="00FC3E3D"/>
    <w:rsid w:val="00FC4BBD"/>
    <w:rsid w:val="00FE0E84"/>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1B278A"/>
  <w15:chartTrackingRefBased/>
  <w15:docId w15:val="{9D0405A9-6962-48CA-BBE3-C48F9CCB1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he-IL"/>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BBD"/>
    <w:pPr>
      <w:spacing w:line="259" w:lineRule="auto"/>
    </w:pPr>
    <w:rPr>
      <w:sz w:val="22"/>
      <w:szCs w:val="22"/>
      <w:lang w:eastAsia="en-US" w:bidi="ar-SA"/>
    </w:rPr>
  </w:style>
  <w:style w:type="paragraph" w:styleId="Heading1">
    <w:name w:val="heading 1"/>
    <w:basedOn w:val="Normal"/>
    <w:next w:val="Normal"/>
    <w:link w:val="Heading1Char"/>
    <w:uiPriority w:val="9"/>
    <w:qFormat/>
    <w:rsid w:val="00FC4BB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C4BB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C4BB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C4BB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C4BB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C4BB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C4BB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C4BB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C4BB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4B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C4B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C4B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C4B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C4B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C4B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C4B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C4B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C4BBD"/>
    <w:rPr>
      <w:rFonts w:eastAsiaTheme="majorEastAsia" w:cstheme="majorBidi"/>
      <w:color w:val="272727" w:themeColor="text1" w:themeTint="D8"/>
    </w:rPr>
  </w:style>
  <w:style w:type="paragraph" w:styleId="Title">
    <w:name w:val="Title"/>
    <w:basedOn w:val="Normal"/>
    <w:next w:val="Normal"/>
    <w:link w:val="TitleChar"/>
    <w:uiPriority w:val="10"/>
    <w:qFormat/>
    <w:rsid w:val="00FC4BB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C4B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C4BB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C4B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C4BBD"/>
    <w:pPr>
      <w:spacing w:before="160"/>
      <w:jc w:val="center"/>
    </w:pPr>
    <w:rPr>
      <w:i/>
      <w:iCs/>
      <w:color w:val="404040" w:themeColor="text1" w:themeTint="BF"/>
    </w:rPr>
  </w:style>
  <w:style w:type="character" w:customStyle="1" w:styleId="QuoteChar">
    <w:name w:val="Quote Char"/>
    <w:basedOn w:val="DefaultParagraphFont"/>
    <w:link w:val="Quote"/>
    <w:uiPriority w:val="29"/>
    <w:rsid w:val="00FC4BBD"/>
    <w:rPr>
      <w:i/>
      <w:iCs/>
      <w:color w:val="404040" w:themeColor="text1" w:themeTint="BF"/>
    </w:rPr>
  </w:style>
  <w:style w:type="paragraph" w:styleId="ListParagraph">
    <w:name w:val="List Paragraph"/>
    <w:basedOn w:val="Normal"/>
    <w:uiPriority w:val="34"/>
    <w:qFormat/>
    <w:rsid w:val="00FC4BBD"/>
    <w:pPr>
      <w:ind w:left="720"/>
      <w:contextualSpacing/>
    </w:pPr>
  </w:style>
  <w:style w:type="character" w:styleId="IntenseEmphasis">
    <w:name w:val="Intense Emphasis"/>
    <w:basedOn w:val="DefaultParagraphFont"/>
    <w:uiPriority w:val="21"/>
    <w:qFormat/>
    <w:rsid w:val="00FC4BBD"/>
    <w:rPr>
      <w:i/>
      <w:iCs/>
      <w:color w:val="0F4761" w:themeColor="accent1" w:themeShade="BF"/>
    </w:rPr>
  </w:style>
  <w:style w:type="paragraph" w:styleId="IntenseQuote">
    <w:name w:val="Intense Quote"/>
    <w:basedOn w:val="Normal"/>
    <w:next w:val="Normal"/>
    <w:link w:val="IntenseQuoteChar"/>
    <w:uiPriority w:val="30"/>
    <w:qFormat/>
    <w:rsid w:val="00FC4BB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C4BBD"/>
    <w:rPr>
      <w:i/>
      <w:iCs/>
      <w:color w:val="0F4761" w:themeColor="accent1" w:themeShade="BF"/>
    </w:rPr>
  </w:style>
  <w:style w:type="character" w:styleId="IntenseReference">
    <w:name w:val="Intense Reference"/>
    <w:basedOn w:val="DefaultParagraphFont"/>
    <w:uiPriority w:val="32"/>
    <w:qFormat/>
    <w:rsid w:val="00FC4BB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199</Words>
  <Characters>1137</Characters>
  <Application>Microsoft Office Word</Application>
  <DocSecurity>0</DocSecurity>
  <Lines>9</Lines>
  <Paragraphs>2</Paragraphs>
  <ScaleCrop>false</ScaleCrop>
  <Company/>
  <LinksUpToDate>false</LinksUpToDate>
  <CharactersWithSpaces>1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6</cp:revision>
  <dcterms:created xsi:type="dcterms:W3CDTF">2024-04-22T10:15:00Z</dcterms:created>
  <dcterms:modified xsi:type="dcterms:W3CDTF">2024-04-22T10:52:00Z</dcterms:modified>
</cp:coreProperties>
</file>